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37046" w14:textId="5C7E8A78" w:rsidR="008339A4" w:rsidRPr="00EA2206" w:rsidRDefault="00000000" w:rsidP="0042525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A220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BBD16FA" w14:textId="206FDB5C" w:rsidR="00425258" w:rsidRPr="00EA2206" w:rsidRDefault="00000000" w:rsidP="00425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20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</w:t>
      </w:r>
      <w:r w:rsidR="00BA402D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EA2206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EA2206">
        <w:rPr>
          <w:rFonts w:ascii="Times New Roman" w:eastAsia="Times New Roman" w:hAnsi="Times New Roman" w:cs="Times New Roman"/>
          <w:sz w:val="24"/>
          <w:szCs w:val="24"/>
        </w:rPr>
        <w:t xml:space="preserve"> Distribution of genetic subtypes </w:t>
      </w:r>
      <w:r w:rsidR="00F23523" w:rsidRPr="00EA2206">
        <w:rPr>
          <w:rFonts w:ascii="Times New Roman" w:eastAsia="Times New Roman" w:hAnsi="Times New Roman" w:cs="Times New Roman"/>
          <w:sz w:val="24"/>
          <w:szCs w:val="24"/>
        </w:rPr>
        <w:t xml:space="preserve">included </w:t>
      </w:r>
      <w:r w:rsidRPr="00EA2206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="00535C73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EA2206">
        <w:rPr>
          <w:rFonts w:ascii="Times New Roman" w:eastAsia="Times New Roman" w:hAnsi="Times New Roman" w:cs="Times New Roman"/>
          <w:sz w:val="24"/>
          <w:szCs w:val="24"/>
        </w:rPr>
        <w:t>Other</w:t>
      </w:r>
      <w:r w:rsidR="00535C73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EA22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3523" w:rsidRPr="00EA2206">
        <w:rPr>
          <w:rFonts w:ascii="Times New Roman" w:eastAsia="Times New Roman" w:hAnsi="Times New Roman" w:cs="Times New Roman"/>
          <w:sz w:val="24"/>
          <w:szCs w:val="24"/>
        </w:rPr>
        <w:t xml:space="preserve">lissencephaly </w:t>
      </w:r>
      <w:r w:rsidRPr="00EA2206">
        <w:rPr>
          <w:rFonts w:ascii="Times New Roman" w:eastAsia="Times New Roman" w:hAnsi="Times New Roman" w:cs="Times New Roman"/>
          <w:sz w:val="24"/>
          <w:szCs w:val="24"/>
        </w:rPr>
        <w:t>category</w:t>
      </w:r>
    </w:p>
    <w:tbl>
      <w:tblPr>
        <w:tblStyle w:val="af"/>
        <w:tblW w:w="5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1716"/>
        <w:gridCol w:w="1716"/>
      </w:tblGrid>
      <w:tr w:rsidR="005C0B12" w14:paraId="75D343E2" w14:textId="77777777" w:rsidTr="00D33C6C">
        <w:trPr>
          <w:jc w:val="center"/>
        </w:trPr>
        <w:tc>
          <w:tcPr>
            <w:tcW w:w="2475" w:type="dxa"/>
            <w:tcBorders>
              <w:top w:val="double" w:sz="4" w:space="0" w:color="auto"/>
              <w:bottom w:val="double" w:sz="4" w:space="0" w:color="auto"/>
            </w:tcBorders>
          </w:tcPr>
          <w:p w14:paraId="10272DC5" w14:textId="77777777" w:rsidR="00425258" w:rsidRPr="00EA2206" w:rsidRDefault="00000000" w:rsidP="00425258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Genetic Subtype (Gene)</w:t>
            </w:r>
          </w:p>
        </w:tc>
        <w:tc>
          <w:tcPr>
            <w:tcW w:w="1716" w:type="dxa"/>
            <w:tcBorders>
              <w:top w:val="double" w:sz="4" w:space="0" w:color="auto"/>
              <w:bottom w:val="double" w:sz="4" w:space="0" w:color="auto"/>
            </w:tcBorders>
          </w:tcPr>
          <w:p w14:paraId="4A1393D7" w14:textId="7E3F2C0A" w:rsidR="00425258" w:rsidRPr="00EA2206" w:rsidRDefault="00000000" w:rsidP="00425258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Number of Patients</w:t>
            </w:r>
          </w:p>
        </w:tc>
        <w:tc>
          <w:tcPr>
            <w:tcW w:w="1716" w:type="dxa"/>
            <w:tcBorders>
              <w:top w:val="double" w:sz="4" w:space="0" w:color="auto"/>
              <w:bottom w:val="double" w:sz="4" w:space="0" w:color="auto"/>
            </w:tcBorders>
          </w:tcPr>
          <w:p w14:paraId="6C1B7E90" w14:textId="588970BF" w:rsidR="00425258" w:rsidRPr="00EA2206" w:rsidRDefault="00000000" w:rsidP="00425258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Number of MRI Volumes</w:t>
            </w:r>
          </w:p>
        </w:tc>
      </w:tr>
      <w:tr w:rsidR="005C0B12" w14:paraId="6DA0F91E" w14:textId="77777777" w:rsidTr="00D33C6C">
        <w:trPr>
          <w:jc w:val="center"/>
        </w:trPr>
        <w:tc>
          <w:tcPr>
            <w:tcW w:w="2475" w:type="dxa"/>
            <w:tcBorders>
              <w:top w:val="double" w:sz="4" w:space="0" w:color="auto"/>
            </w:tcBorders>
          </w:tcPr>
          <w:p w14:paraId="44E032C2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ARX</w:t>
            </w:r>
          </w:p>
        </w:tc>
        <w:tc>
          <w:tcPr>
            <w:tcW w:w="1716" w:type="dxa"/>
            <w:tcBorders>
              <w:top w:val="double" w:sz="4" w:space="0" w:color="auto"/>
            </w:tcBorders>
          </w:tcPr>
          <w:p w14:paraId="6808077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double" w:sz="4" w:space="0" w:color="auto"/>
            </w:tcBorders>
          </w:tcPr>
          <w:p w14:paraId="1713CCB5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0</w:t>
            </w:r>
          </w:p>
        </w:tc>
      </w:tr>
      <w:tr w:rsidR="005C0B12" w14:paraId="35543B5B" w14:textId="77777777" w:rsidTr="00D33C6C">
        <w:trPr>
          <w:jc w:val="center"/>
        </w:trPr>
        <w:tc>
          <w:tcPr>
            <w:tcW w:w="2475" w:type="dxa"/>
          </w:tcPr>
          <w:p w14:paraId="5381EB09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WDR62</w:t>
            </w:r>
          </w:p>
        </w:tc>
        <w:tc>
          <w:tcPr>
            <w:tcW w:w="1716" w:type="dxa"/>
          </w:tcPr>
          <w:p w14:paraId="3A228AE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3</w:t>
            </w:r>
          </w:p>
        </w:tc>
        <w:tc>
          <w:tcPr>
            <w:tcW w:w="1716" w:type="dxa"/>
          </w:tcPr>
          <w:p w14:paraId="5A381A42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8</w:t>
            </w:r>
          </w:p>
        </w:tc>
      </w:tr>
      <w:tr w:rsidR="005C0B12" w14:paraId="00B0DE1A" w14:textId="77777777" w:rsidTr="00D33C6C">
        <w:trPr>
          <w:jc w:val="center"/>
        </w:trPr>
        <w:tc>
          <w:tcPr>
            <w:tcW w:w="2475" w:type="dxa"/>
          </w:tcPr>
          <w:p w14:paraId="7B75E2AE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DYNC1H1</w:t>
            </w:r>
          </w:p>
        </w:tc>
        <w:tc>
          <w:tcPr>
            <w:tcW w:w="1716" w:type="dxa"/>
          </w:tcPr>
          <w:p w14:paraId="74861821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3</w:t>
            </w:r>
          </w:p>
        </w:tc>
        <w:tc>
          <w:tcPr>
            <w:tcW w:w="1716" w:type="dxa"/>
          </w:tcPr>
          <w:p w14:paraId="5758B1F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8</w:t>
            </w:r>
          </w:p>
        </w:tc>
      </w:tr>
      <w:tr w:rsidR="005C0B12" w14:paraId="67A0C227" w14:textId="77777777" w:rsidTr="00D33C6C">
        <w:trPr>
          <w:jc w:val="center"/>
        </w:trPr>
        <w:tc>
          <w:tcPr>
            <w:tcW w:w="2475" w:type="dxa"/>
          </w:tcPr>
          <w:p w14:paraId="1C453ED9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TUBB2A</w:t>
            </w:r>
          </w:p>
        </w:tc>
        <w:tc>
          <w:tcPr>
            <w:tcW w:w="1716" w:type="dxa"/>
          </w:tcPr>
          <w:p w14:paraId="2788D58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4774D1C8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7</w:t>
            </w:r>
          </w:p>
        </w:tc>
      </w:tr>
      <w:tr w:rsidR="005C0B12" w14:paraId="2BF0C415" w14:textId="77777777" w:rsidTr="00D33C6C">
        <w:trPr>
          <w:jc w:val="center"/>
        </w:trPr>
        <w:tc>
          <w:tcPr>
            <w:tcW w:w="2475" w:type="dxa"/>
          </w:tcPr>
          <w:p w14:paraId="1D454842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FOXG1</w:t>
            </w:r>
          </w:p>
        </w:tc>
        <w:tc>
          <w:tcPr>
            <w:tcW w:w="1716" w:type="dxa"/>
          </w:tcPr>
          <w:p w14:paraId="05F1C9A5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27D1853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6</w:t>
            </w:r>
          </w:p>
        </w:tc>
      </w:tr>
      <w:tr w:rsidR="005C0B12" w14:paraId="76470F94" w14:textId="77777777" w:rsidTr="00D33C6C">
        <w:trPr>
          <w:jc w:val="center"/>
        </w:trPr>
        <w:tc>
          <w:tcPr>
            <w:tcW w:w="2475" w:type="dxa"/>
          </w:tcPr>
          <w:p w14:paraId="4E9F3471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TUBB2B</w:t>
            </w:r>
          </w:p>
        </w:tc>
        <w:tc>
          <w:tcPr>
            <w:tcW w:w="1716" w:type="dxa"/>
          </w:tcPr>
          <w:p w14:paraId="4CABB295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71EEEEA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4</w:t>
            </w:r>
          </w:p>
        </w:tc>
      </w:tr>
      <w:tr w:rsidR="005C0B12" w14:paraId="233FF058" w14:textId="77777777" w:rsidTr="00D33C6C">
        <w:trPr>
          <w:jc w:val="center"/>
        </w:trPr>
        <w:tc>
          <w:tcPr>
            <w:tcW w:w="2475" w:type="dxa"/>
          </w:tcPr>
          <w:p w14:paraId="1F2D8B8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KIF11</w:t>
            </w:r>
          </w:p>
        </w:tc>
        <w:tc>
          <w:tcPr>
            <w:tcW w:w="1716" w:type="dxa"/>
          </w:tcPr>
          <w:p w14:paraId="314F00D4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3EDF9ABC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4</w:t>
            </w:r>
          </w:p>
        </w:tc>
      </w:tr>
      <w:tr w:rsidR="005C0B12" w14:paraId="50EC79E5" w14:textId="77777777" w:rsidTr="00D33C6C">
        <w:trPr>
          <w:jc w:val="center"/>
        </w:trPr>
        <w:tc>
          <w:tcPr>
            <w:tcW w:w="2475" w:type="dxa"/>
          </w:tcPr>
          <w:p w14:paraId="66F435D6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CUL1 &amp; WDR37</w:t>
            </w:r>
          </w:p>
        </w:tc>
        <w:tc>
          <w:tcPr>
            <w:tcW w:w="1716" w:type="dxa"/>
          </w:tcPr>
          <w:p w14:paraId="41C232B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5220D732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3</w:t>
            </w:r>
          </w:p>
        </w:tc>
      </w:tr>
      <w:tr w:rsidR="005C0B12" w14:paraId="2E10FF77" w14:textId="77777777" w:rsidTr="00D33C6C">
        <w:trPr>
          <w:trHeight w:val="300"/>
          <w:jc w:val="center"/>
        </w:trPr>
        <w:tc>
          <w:tcPr>
            <w:tcW w:w="2475" w:type="dxa"/>
          </w:tcPr>
          <w:p w14:paraId="1B0D3324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ASPM</w:t>
            </w:r>
          </w:p>
        </w:tc>
        <w:tc>
          <w:tcPr>
            <w:tcW w:w="1716" w:type="dxa"/>
          </w:tcPr>
          <w:p w14:paraId="646FA399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29E41547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</w:t>
            </w:r>
          </w:p>
        </w:tc>
      </w:tr>
      <w:tr w:rsidR="005C0B12" w14:paraId="2F838574" w14:textId="77777777" w:rsidTr="00D33C6C">
        <w:trPr>
          <w:trHeight w:val="300"/>
          <w:jc w:val="center"/>
        </w:trPr>
        <w:tc>
          <w:tcPr>
            <w:tcW w:w="2475" w:type="dxa"/>
          </w:tcPr>
          <w:p w14:paraId="5D253452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DARS2</w:t>
            </w:r>
          </w:p>
        </w:tc>
        <w:tc>
          <w:tcPr>
            <w:tcW w:w="1716" w:type="dxa"/>
          </w:tcPr>
          <w:p w14:paraId="7755218D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17F5106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</w:t>
            </w:r>
          </w:p>
        </w:tc>
      </w:tr>
      <w:tr w:rsidR="005C0B12" w14:paraId="06044C6A" w14:textId="77777777" w:rsidTr="00D33C6C">
        <w:trPr>
          <w:jc w:val="center"/>
        </w:trPr>
        <w:tc>
          <w:tcPr>
            <w:tcW w:w="2475" w:type="dxa"/>
          </w:tcPr>
          <w:p w14:paraId="63A38FE6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PNKP</w:t>
            </w:r>
          </w:p>
        </w:tc>
        <w:tc>
          <w:tcPr>
            <w:tcW w:w="1716" w:type="dxa"/>
          </w:tcPr>
          <w:p w14:paraId="14D465D1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3352AEAF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</w:t>
            </w:r>
          </w:p>
        </w:tc>
      </w:tr>
      <w:tr w:rsidR="005C0B12" w14:paraId="1EC26ADF" w14:textId="77777777" w:rsidTr="00D33C6C">
        <w:trPr>
          <w:jc w:val="center"/>
        </w:trPr>
        <w:tc>
          <w:tcPr>
            <w:tcW w:w="2475" w:type="dxa"/>
          </w:tcPr>
          <w:p w14:paraId="6DF43401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RTTN</w:t>
            </w:r>
          </w:p>
        </w:tc>
        <w:tc>
          <w:tcPr>
            <w:tcW w:w="1716" w:type="dxa"/>
          </w:tcPr>
          <w:p w14:paraId="4C7BFEB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4BE802D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</w:t>
            </w:r>
          </w:p>
        </w:tc>
      </w:tr>
      <w:tr w:rsidR="005C0B12" w14:paraId="47728AE8" w14:textId="77777777" w:rsidTr="00D33C6C">
        <w:trPr>
          <w:jc w:val="center"/>
        </w:trPr>
        <w:tc>
          <w:tcPr>
            <w:tcW w:w="2475" w:type="dxa"/>
          </w:tcPr>
          <w:p w14:paraId="238AA24A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WDR81</w:t>
            </w:r>
          </w:p>
        </w:tc>
        <w:tc>
          <w:tcPr>
            <w:tcW w:w="1716" w:type="dxa"/>
          </w:tcPr>
          <w:p w14:paraId="1880A9FB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1B05C566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</w:t>
            </w:r>
          </w:p>
        </w:tc>
      </w:tr>
      <w:tr w:rsidR="005C0B12" w14:paraId="58CE20D0" w14:textId="77777777" w:rsidTr="00D33C6C">
        <w:trPr>
          <w:jc w:val="center"/>
        </w:trPr>
        <w:tc>
          <w:tcPr>
            <w:tcW w:w="2475" w:type="dxa"/>
            <w:tcBorders>
              <w:bottom w:val="double" w:sz="4" w:space="0" w:color="auto"/>
            </w:tcBorders>
          </w:tcPr>
          <w:p w14:paraId="1047D09C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LAMC3</w:t>
            </w:r>
          </w:p>
        </w:tc>
        <w:tc>
          <w:tcPr>
            <w:tcW w:w="1716" w:type="dxa"/>
            <w:tcBorders>
              <w:bottom w:val="double" w:sz="4" w:space="0" w:color="auto"/>
            </w:tcBorders>
          </w:tcPr>
          <w:p w14:paraId="2E1A9A7C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bottom w:val="double" w:sz="4" w:space="0" w:color="auto"/>
            </w:tcBorders>
          </w:tcPr>
          <w:p w14:paraId="4DA54829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1</w:t>
            </w:r>
          </w:p>
        </w:tc>
      </w:tr>
      <w:tr w:rsidR="005C0B12" w14:paraId="5C1ADBC6" w14:textId="77777777" w:rsidTr="00D33C6C">
        <w:trPr>
          <w:jc w:val="center"/>
        </w:trPr>
        <w:tc>
          <w:tcPr>
            <w:tcW w:w="2475" w:type="dxa"/>
            <w:tcBorders>
              <w:top w:val="double" w:sz="4" w:space="0" w:color="auto"/>
              <w:bottom w:val="double" w:sz="4" w:space="0" w:color="auto"/>
            </w:tcBorders>
          </w:tcPr>
          <w:p w14:paraId="76CDB62F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Total (Other Category)</w:t>
            </w:r>
          </w:p>
        </w:tc>
        <w:tc>
          <w:tcPr>
            <w:tcW w:w="1716" w:type="dxa"/>
            <w:tcBorders>
              <w:top w:val="double" w:sz="4" w:space="0" w:color="auto"/>
              <w:bottom w:val="double" w:sz="4" w:space="0" w:color="auto"/>
            </w:tcBorders>
          </w:tcPr>
          <w:p w14:paraId="4CD3151F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23</w:t>
            </w:r>
          </w:p>
        </w:tc>
        <w:tc>
          <w:tcPr>
            <w:tcW w:w="1716" w:type="dxa"/>
            <w:tcBorders>
              <w:top w:val="double" w:sz="4" w:space="0" w:color="auto"/>
              <w:bottom w:val="double" w:sz="4" w:space="0" w:color="auto"/>
            </w:tcBorders>
          </w:tcPr>
          <w:p w14:paraId="58DE1D67" w14:textId="77777777" w:rsidR="00425258" w:rsidRPr="00EA2206" w:rsidRDefault="00000000" w:rsidP="00425258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EA2206">
              <w:rPr>
                <w:sz w:val="24"/>
                <w:szCs w:val="24"/>
              </w:rPr>
              <w:t>61</w:t>
            </w:r>
          </w:p>
        </w:tc>
      </w:tr>
    </w:tbl>
    <w:p w14:paraId="0D6E0F3A" w14:textId="77777777" w:rsidR="00425258" w:rsidRPr="00EA2206" w:rsidRDefault="00425258" w:rsidP="00425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42570" w14:textId="77777777" w:rsidR="00425258" w:rsidRPr="00425258" w:rsidRDefault="00425258" w:rsidP="004252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25258" w:rsidRPr="00425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25258"/>
    <w:rsid w:val="00002888"/>
    <w:rsid w:val="00007C5C"/>
    <w:rsid w:val="00014DDF"/>
    <w:rsid w:val="00050235"/>
    <w:rsid w:val="0006103A"/>
    <w:rsid w:val="00065095"/>
    <w:rsid w:val="00090413"/>
    <w:rsid w:val="00090F78"/>
    <w:rsid w:val="00097EAA"/>
    <w:rsid w:val="000A43A7"/>
    <w:rsid w:val="000A727B"/>
    <w:rsid w:val="000C213D"/>
    <w:rsid w:val="000C37E9"/>
    <w:rsid w:val="000E08BD"/>
    <w:rsid w:val="000E6029"/>
    <w:rsid w:val="0010044F"/>
    <w:rsid w:val="001039A2"/>
    <w:rsid w:val="001111F6"/>
    <w:rsid w:val="00131886"/>
    <w:rsid w:val="00170FCA"/>
    <w:rsid w:val="00171F58"/>
    <w:rsid w:val="00185CCC"/>
    <w:rsid w:val="001871E6"/>
    <w:rsid w:val="0019047B"/>
    <w:rsid w:val="001A157A"/>
    <w:rsid w:val="001B7AB7"/>
    <w:rsid w:val="001C4B7A"/>
    <w:rsid w:val="001C501D"/>
    <w:rsid w:val="001F792C"/>
    <w:rsid w:val="00242C1A"/>
    <w:rsid w:val="00270610"/>
    <w:rsid w:val="002B1B07"/>
    <w:rsid w:val="002D3FFD"/>
    <w:rsid w:val="002D5BC6"/>
    <w:rsid w:val="002F243F"/>
    <w:rsid w:val="003130F8"/>
    <w:rsid w:val="00327C6C"/>
    <w:rsid w:val="003F5F88"/>
    <w:rsid w:val="0040077D"/>
    <w:rsid w:val="00412380"/>
    <w:rsid w:val="00425258"/>
    <w:rsid w:val="00426161"/>
    <w:rsid w:val="004647A7"/>
    <w:rsid w:val="004A1AFC"/>
    <w:rsid w:val="004A3ABE"/>
    <w:rsid w:val="004A6FC9"/>
    <w:rsid w:val="004D502B"/>
    <w:rsid w:val="004D5041"/>
    <w:rsid w:val="004E7ECB"/>
    <w:rsid w:val="004F64B1"/>
    <w:rsid w:val="005002F0"/>
    <w:rsid w:val="005125EF"/>
    <w:rsid w:val="00516366"/>
    <w:rsid w:val="005218D8"/>
    <w:rsid w:val="00535C73"/>
    <w:rsid w:val="00536374"/>
    <w:rsid w:val="005902BF"/>
    <w:rsid w:val="0059608A"/>
    <w:rsid w:val="005C0B12"/>
    <w:rsid w:val="005E1545"/>
    <w:rsid w:val="00630CAB"/>
    <w:rsid w:val="00672754"/>
    <w:rsid w:val="00675DAA"/>
    <w:rsid w:val="006C268E"/>
    <w:rsid w:val="006C5864"/>
    <w:rsid w:val="006F167A"/>
    <w:rsid w:val="006F5923"/>
    <w:rsid w:val="006F6422"/>
    <w:rsid w:val="006F6BD9"/>
    <w:rsid w:val="00713DF9"/>
    <w:rsid w:val="00713EAE"/>
    <w:rsid w:val="0072205C"/>
    <w:rsid w:val="00741D16"/>
    <w:rsid w:val="00756EA2"/>
    <w:rsid w:val="00760643"/>
    <w:rsid w:val="0078425A"/>
    <w:rsid w:val="007B68FC"/>
    <w:rsid w:val="007C448D"/>
    <w:rsid w:val="007D087D"/>
    <w:rsid w:val="007F700B"/>
    <w:rsid w:val="00802E9A"/>
    <w:rsid w:val="0080471B"/>
    <w:rsid w:val="0080660B"/>
    <w:rsid w:val="00807F07"/>
    <w:rsid w:val="00817747"/>
    <w:rsid w:val="00832C62"/>
    <w:rsid w:val="008339A4"/>
    <w:rsid w:val="00836914"/>
    <w:rsid w:val="00837CA1"/>
    <w:rsid w:val="00852A8E"/>
    <w:rsid w:val="00860220"/>
    <w:rsid w:val="0086253A"/>
    <w:rsid w:val="008640AF"/>
    <w:rsid w:val="00864EA7"/>
    <w:rsid w:val="008861E6"/>
    <w:rsid w:val="008A0220"/>
    <w:rsid w:val="008A4192"/>
    <w:rsid w:val="008A7E12"/>
    <w:rsid w:val="008D2181"/>
    <w:rsid w:val="008F65AD"/>
    <w:rsid w:val="00907A2D"/>
    <w:rsid w:val="00924851"/>
    <w:rsid w:val="009513A6"/>
    <w:rsid w:val="009519E1"/>
    <w:rsid w:val="009522BC"/>
    <w:rsid w:val="00980E38"/>
    <w:rsid w:val="009B1572"/>
    <w:rsid w:val="009F7A39"/>
    <w:rsid w:val="00A041BD"/>
    <w:rsid w:val="00A0549F"/>
    <w:rsid w:val="00A14B6E"/>
    <w:rsid w:val="00A4510A"/>
    <w:rsid w:val="00AA1FE5"/>
    <w:rsid w:val="00AA3C90"/>
    <w:rsid w:val="00AD169C"/>
    <w:rsid w:val="00AE2A88"/>
    <w:rsid w:val="00AF1D37"/>
    <w:rsid w:val="00B03172"/>
    <w:rsid w:val="00B133C0"/>
    <w:rsid w:val="00B20B53"/>
    <w:rsid w:val="00B221F4"/>
    <w:rsid w:val="00B530D3"/>
    <w:rsid w:val="00BA402D"/>
    <w:rsid w:val="00C30189"/>
    <w:rsid w:val="00C336A9"/>
    <w:rsid w:val="00C506F7"/>
    <w:rsid w:val="00C576E8"/>
    <w:rsid w:val="00C60CE6"/>
    <w:rsid w:val="00C64C3A"/>
    <w:rsid w:val="00CA5A2A"/>
    <w:rsid w:val="00CB4F61"/>
    <w:rsid w:val="00CB554F"/>
    <w:rsid w:val="00CB673D"/>
    <w:rsid w:val="00CC5FCD"/>
    <w:rsid w:val="00CE3FA7"/>
    <w:rsid w:val="00CF62A2"/>
    <w:rsid w:val="00D1601C"/>
    <w:rsid w:val="00D500B5"/>
    <w:rsid w:val="00D56E33"/>
    <w:rsid w:val="00D96BA5"/>
    <w:rsid w:val="00DC4EA5"/>
    <w:rsid w:val="00DD4A1D"/>
    <w:rsid w:val="00DD7D0F"/>
    <w:rsid w:val="00E02D9E"/>
    <w:rsid w:val="00E03C9D"/>
    <w:rsid w:val="00E04C84"/>
    <w:rsid w:val="00E2341A"/>
    <w:rsid w:val="00E34EBD"/>
    <w:rsid w:val="00E42045"/>
    <w:rsid w:val="00E43815"/>
    <w:rsid w:val="00E66601"/>
    <w:rsid w:val="00E75C69"/>
    <w:rsid w:val="00E7740D"/>
    <w:rsid w:val="00E8114D"/>
    <w:rsid w:val="00EA2206"/>
    <w:rsid w:val="00EA36F4"/>
    <w:rsid w:val="00EB691C"/>
    <w:rsid w:val="00ED0190"/>
    <w:rsid w:val="00ED79D4"/>
    <w:rsid w:val="00EF0ED3"/>
    <w:rsid w:val="00F149ED"/>
    <w:rsid w:val="00F23523"/>
    <w:rsid w:val="00F26CBD"/>
    <w:rsid w:val="00F30073"/>
    <w:rsid w:val="00F36683"/>
    <w:rsid w:val="00F42D42"/>
    <w:rsid w:val="00F43630"/>
    <w:rsid w:val="00F63C20"/>
    <w:rsid w:val="00F77101"/>
    <w:rsid w:val="00F841B3"/>
    <w:rsid w:val="00F84434"/>
    <w:rsid w:val="00FD512A"/>
    <w:rsid w:val="00FE398A"/>
    <w:rsid w:val="00FF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C4465D"/>
  <w15:chartTrackingRefBased/>
  <w15:docId w15:val="{D79523A8-85C3-470D-BAA5-CA78E717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25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5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52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52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5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5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5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5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52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252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252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2525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25258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2525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2525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2525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252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5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5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5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5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5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52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52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525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52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525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25258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2525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425258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42525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2525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25258"/>
    <w:rPr>
      <w:b/>
      <w:bCs/>
      <w:sz w:val="20"/>
      <w:szCs w:val="20"/>
    </w:rPr>
  </w:style>
  <w:style w:type="table" w:styleId="af">
    <w:name w:val="Table Grid"/>
    <w:basedOn w:val="a1"/>
    <w:rsid w:val="00425258"/>
    <w:pPr>
      <w:spacing w:after="0" w:line="240" w:lineRule="auto"/>
    </w:pPr>
    <w:rPr>
      <w:rFonts w:ascii="Times New Roman" w:eastAsia="ＭＳ 明朝" w:hAnsi="Times New Roman" w:cs="Times New Roman"/>
      <w:kern w:val="0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F235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CF92DA9E9A254E900B6618CE5AFFA7" ma:contentTypeVersion="10" ma:contentTypeDescription="新しいドキュメントを作成します。" ma:contentTypeScope="" ma:versionID="7fc4fb9614f6949e9f1e4a937d9f517d">
  <xsd:schema xmlns:xsd="http://www.w3.org/2001/XMLSchema" xmlns:xs="http://www.w3.org/2001/XMLSchema" xmlns:p="http://schemas.microsoft.com/office/2006/metadata/properties" xmlns:ns2="8efe5bc2-aa34-4b8d-975c-5b8461b5a130" targetNamespace="http://schemas.microsoft.com/office/2006/metadata/properties" ma:root="true" ma:fieldsID="b63589385aa4ca8f3fe6cee6618905e7" ns2:_="">
    <xsd:import namespace="8efe5bc2-aa34-4b8d-975c-5b8461b5a1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e5bc2-aa34-4b8d-975c-5b8461b5a1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12e17c0c-6b99-42b0-bb76-590cb76fa2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fe5bc2-aa34-4b8d-975c-5b8461b5a13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D44DCF-C142-46C3-B92E-AF0F33111E4E}"/>
</file>

<file path=customXml/itemProps2.xml><?xml version="1.0" encoding="utf-8"?>
<ds:datastoreItem xmlns:ds="http://schemas.openxmlformats.org/officeDocument/2006/customXml" ds:itemID="{EAF6EADA-DC4E-4EA0-B36E-C4E593D2D2CC}"/>
</file>

<file path=customXml/itemProps3.xml><?xml version="1.0" encoding="utf-8"?>
<ds:datastoreItem xmlns:ds="http://schemas.openxmlformats.org/officeDocument/2006/customXml" ds:itemID="{2C96A9F4-A1F7-4DDF-BC33-38686F6CA9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高橋尚生/2346064</cp:lastModifiedBy>
  <cp:revision>6</cp:revision>
  <dcterms:created xsi:type="dcterms:W3CDTF">2026-06-04T06:33:00Z</dcterms:created>
  <dcterms:modified xsi:type="dcterms:W3CDTF">2026-06-06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1c5585-c0d6-423a-b625-ef9c4fe1d507</vt:lpwstr>
  </property>
  <property fmtid="{D5CDD505-2E9C-101B-9397-08002B2CF9AE}" pid="3" name="ContentTypeId">
    <vt:lpwstr>0x0101009ACF92DA9E9A254E900B6618CE5AFFA7</vt:lpwstr>
  </property>
</Properties>
</file>